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739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578"/>
        <w:gridCol w:w="1093"/>
        <w:gridCol w:w="684"/>
        <w:gridCol w:w="684"/>
        <w:gridCol w:w="876"/>
        <w:gridCol w:w="2024"/>
        <w:gridCol w:w="1253"/>
        <w:gridCol w:w="3328"/>
        <w:gridCol w:w="1086"/>
        <w:gridCol w:w="1086"/>
        <w:gridCol w:w="1113"/>
        <w:gridCol w:w="1219"/>
        <w:gridCol w:w="1231"/>
        <w:gridCol w:w="2835"/>
        <w:gridCol w:w="2756"/>
        <w:gridCol w:w="1797"/>
        <w:gridCol w:w="1683"/>
      </w:tblGrid>
      <w:tr>
        <w:trPr>
          <w:trHeight w:val="300" w:hRule="atLeast"/>
        </w:trPr>
        <w:tc>
          <w:tcPr>
            <w:tcW w:w="25710" w:type="dxa"/>
            <w:gridSpan w:val="1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aw data of predicted CD8+ T cell epitopes for SARS-CoV-2 variant B.1.1.7 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ele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_num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t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</w:t>
            </w:r>
          </w:p>
        </w:tc>
        <w:tc>
          <w:tcPr>
            <w:tcW w:w="20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</w:t>
            </w:r>
          </w:p>
        </w:tc>
        <w:tc>
          <w:tcPr>
            <w:tcW w:w="12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</w:p>
        </w:tc>
        <w:tc>
          <w:tcPr>
            <w:tcW w:w="33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ile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k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_ic50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_rank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m_ic50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m_rank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lib_sidney2008_score</w:t>
            </w:r>
          </w:p>
        </w:tc>
        <w:tc>
          <w:tcPr>
            <w:tcW w:w="27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lib_sidney2008_rank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mhcpan_ic50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mhcpan_rank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F1ab </w:t>
            </w:r>
          </w:p>
        </w:tc>
        <w:tc>
          <w:tcPr>
            <w:tcW w:w="15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</w:t>
            </w:r>
          </w:p>
        </w:tc>
        <w:tc>
          <w:tcPr>
            <w:tcW w:w="6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8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IQTIVEV</w:t>
            </w:r>
          </w:p>
        </w:tc>
        <w:tc>
          <w:tcPr>
            <w:tcW w:w="12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2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37</w:t>
            </w:r>
          </w:p>
        </w:tc>
        <w:tc>
          <w:tcPr>
            <w:tcW w:w="1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NFCALIL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.0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0.3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INIIIWF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WFLLLSV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comblib_sidney2008/smm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0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SGFKLKDCV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0.7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2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LSGFKLKDCV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0.3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k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TWFHAIHV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8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DPFLGVYY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02.0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52.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GFQPTNGV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.1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IADTTDAV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QTQTNSPRR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06.6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PTNFTISV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9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9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LNDILSR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comblib_sidney2008/smm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3E-05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TTDNTFV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91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6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F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DIGNYTV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89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ECSLQSCTQ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RKSAPLI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8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DNGPQNQ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3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*02:06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QLESKMSG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nsus</w:t>
            </w:r>
          </w:p>
        </w:tc>
        <w:tc>
          <w:tcPr>
            <w:tcW w:w="3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n/smm)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0.51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.97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31680" w:h="16781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18:28:39Z</dcterms:created>
  <dc:creator>潺潺</dc:creator>
  <dc:description/>
  <dc:language>en-US</dc:language>
  <cp:lastModifiedBy>潺潺</cp:lastModifiedBy>
  <dcterms:modified xsi:type="dcterms:W3CDTF">2021-04-14T15:56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079A0BA8084F1EAA6F6824C8FA67ED</vt:lpwstr>
  </property>
  <property fmtid="{D5CDD505-2E9C-101B-9397-08002B2CF9AE}" pid="3" name="KSOProductBuildVer">
    <vt:lpwstr>2052-11.1.0.10463</vt:lpwstr>
  </property>
</Properties>
</file>